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35A31" w14:textId="449AF4CD" w:rsidR="00FC11C3" w:rsidRDefault="00D93689" w:rsidP="000E6AB7">
      <w:pPr>
        <w:rPr>
          <w:rFonts w:ascii="Times New Roman" w:eastAsia="宋体" w:hAnsi="Times New Roman"/>
        </w:rPr>
      </w:pPr>
      <w:proofErr w:type="spellStart"/>
      <w:r w:rsidRPr="00D93689">
        <w:rPr>
          <w:rFonts w:ascii="Times New Roman" w:eastAsia="宋体" w:hAnsi="Times New Roman" w:hint="eastAsia"/>
          <w:i/>
          <w:iCs/>
        </w:rPr>
        <w:t>NadD</w:t>
      </w:r>
      <w:proofErr w:type="spellEnd"/>
      <w:r>
        <w:rPr>
          <w:rFonts w:ascii="Times New Roman" w:eastAsia="宋体" w:hAnsi="Times New Roman" w:hint="eastAsia"/>
        </w:rPr>
        <w:t xml:space="preserve"> </w:t>
      </w:r>
      <w:r w:rsidRPr="00D93689">
        <w:rPr>
          <w:rFonts w:ascii="Times New Roman" w:eastAsia="宋体" w:hAnsi="Times New Roman" w:hint="eastAsia"/>
        </w:rPr>
        <w:t>nucleotide sequence</w:t>
      </w:r>
      <w:r w:rsidRPr="00FC11C3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 xml:space="preserve">from </w:t>
      </w:r>
      <w:proofErr w:type="spellStart"/>
      <w:r w:rsidR="00FC11C3" w:rsidRPr="00590A95">
        <w:rPr>
          <w:rFonts w:ascii="Times New Roman" w:eastAsia="宋体" w:hAnsi="Times New Roman" w:hint="eastAsia"/>
          <w:i/>
          <w:iCs/>
        </w:rPr>
        <w:t>Mesomycoplasma</w:t>
      </w:r>
      <w:proofErr w:type="spellEnd"/>
      <w:r w:rsidR="00FC11C3" w:rsidRPr="00590A95">
        <w:rPr>
          <w:rFonts w:ascii="Times New Roman" w:eastAsia="宋体" w:hAnsi="Times New Roman" w:hint="eastAsia"/>
          <w:i/>
          <w:iCs/>
        </w:rPr>
        <w:t xml:space="preserve"> </w:t>
      </w:r>
      <w:proofErr w:type="spellStart"/>
      <w:r w:rsidR="00FC11C3" w:rsidRPr="00590A95">
        <w:rPr>
          <w:rFonts w:ascii="Times New Roman" w:eastAsia="宋体" w:hAnsi="Times New Roman" w:hint="eastAsia"/>
          <w:i/>
          <w:iCs/>
        </w:rPr>
        <w:t>ovipneumoniae</w:t>
      </w:r>
      <w:proofErr w:type="spellEnd"/>
      <w:r w:rsidR="00FC11C3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strain Y98</w:t>
      </w:r>
      <w:r w:rsidR="00FC11C3">
        <w:rPr>
          <w:rFonts w:ascii="Times New Roman" w:eastAsia="宋体" w:hAnsi="Times New Roman" w:hint="eastAsia"/>
        </w:rPr>
        <w:t xml:space="preserve"> </w:t>
      </w:r>
    </w:p>
    <w:p w14:paraId="12C42E00" w14:textId="77777777" w:rsidR="00D93689" w:rsidRPr="00D93689" w:rsidRDefault="00D93689" w:rsidP="000E6AB7">
      <w:pPr>
        <w:rPr>
          <w:rFonts w:ascii="Times New Roman" w:eastAsia="宋体" w:hAnsi="Times New Roman"/>
        </w:rPr>
      </w:pPr>
    </w:p>
    <w:p w14:paraId="652D9397" w14:textId="5CA4D4C4" w:rsidR="000E6AB7" w:rsidRDefault="000E6AB7" w:rsidP="000E6AB7">
      <w:pPr>
        <w:rPr>
          <w:rFonts w:ascii="Times New Roman" w:eastAsia="宋体" w:hAnsi="Times New Roman"/>
        </w:rPr>
      </w:pPr>
      <w:r w:rsidRPr="009053FF">
        <w:rPr>
          <w:rFonts w:ascii="Times New Roman" w:eastAsia="宋体" w:hAnsi="Times New Roman"/>
        </w:rPr>
        <w:t>Atgaaattagaaaaaattgcaatttatggcggttcatttaaccccgttcataaagctcatatacaaattgcaaaaaaagcaatcgattttttaaatttagatatgcttttttttgtgccaaattacataaatccactaaaaaacaataaagaaaacaacattgatcccgcatttcgttttgaaatgctaaaattagtgcaaattgaaaaaacacaagtttgtgattatgaaattaaagccaaaaaaattagctacacaattgaaacagtaaattatttcaagcaaaaatacgcaggtgccaaactttttttaataataggttctgataatcttgccagttttaaaatgtggaaaaattacaaggaaattcttgaaaaagtccaacttgttgtttttaggcgcaaaaattatcctgatttaggaaatgttaaacgttataatgccttaattttgccaacccagttgcctaattttagctcttcagaaataagaaatggaaacttttttggccttgatccaaaaataaatgcctttattggcgctaattttttatatgctaattcaattcttaaaggt</w:t>
      </w:r>
      <w:r w:rsidRPr="00FC11C3">
        <w:rPr>
          <w:rFonts w:ascii="Times New Roman" w:eastAsia="宋体" w:hAnsi="Times New Roman"/>
          <w:color w:val="000000" w:themeColor="text1"/>
        </w:rPr>
        <w:t>tttcttggtaattctgac</w:t>
      </w:r>
      <w:bookmarkStart w:id="0" w:name="_Hlk75853565"/>
      <w:r w:rsidRPr="00FC11C3">
        <w:rPr>
          <w:rFonts w:ascii="Times New Roman" w:eastAsia="宋体" w:hAnsi="Times New Roman"/>
          <w:color w:val="000000" w:themeColor="text1"/>
        </w:rPr>
        <w:t>cgatttatccattcaaaaaataccgctgaactctcaagcgagtatgctaaaatttatggactagattcaaaacaagcttattatgctggcttatttcatgatttaaccaaaaaatgaagcaggcaagaacatattgattttcttaaatcccaaaaaattgatgctagcgatcttcaagactatgaacttcaccaactttcagcttcaatttgattaaagaatgtttatttattaccttttgagcaaataatccgcgctatttcttgtcatacaaccctttgttttgaaatgtcattatttgacaaatcaatttatgttgccgataaattagctcgt</w:t>
      </w:r>
      <w:bookmarkEnd w:id="0"/>
      <w:r w:rsidRPr="00FC11C3">
        <w:rPr>
          <w:rFonts w:ascii="Times New Roman" w:eastAsia="宋体" w:hAnsi="Times New Roman"/>
          <w:color w:val="000000" w:themeColor="text1"/>
        </w:rPr>
        <w:t>ggccgtcgttttccaggtattcaaaaattacgcgacttagcaaaacaagatttaaataaagcctttagccaacttgtaagaatgtccaaaattgagcatgaaaatatgaaaaactcagccaatcaaatgaaactatatgaaaaacatcaaaattaa</w:t>
      </w:r>
    </w:p>
    <w:p w14:paraId="642E056D" w14:textId="77777777" w:rsidR="000E6AB7" w:rsidRPr="000E6AB7" w:rsidRDefault="000E6AB7">
      <w:pPr>
        <w:rPr>
          <w:rFonts w:hint="eastAsia"/>
        </w:rPr>
      </w:pPr>
    </w:p>
    <w:sectPr w:rsidR="000E6AB7" w:rsidRPr="000E6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AA316" w14:textId="77777777" w:rsidR="00C257C3" w:rsidRDefault="00C257C3" w:rsidP="00C75729">
      <w:pPr>
        <w:rPr>
          <w:rFonts w:hint="eastAsia"/>
        </w:rPr>
      </w:pPr>
      <w:r>
        <w:separator/>
      </w:r>
    </w:p>
  </w:endnote>
  <w:endnote w:type="continuationSeparator" w:id="0">
    <w:p w14:paraId="7368874F" w14:textId="77777777" w:rsidR="00C257C3" w:rsidRDefault="00C257C3" w:rsidP="00C757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9A8AE" w14:textId="77777777" w:rsidR="00C257C3" w:rsidRDefault="00C257C3" w:rsidP="00C75729">
      <w:pPr>
        <w:rPr>
          <w:rFonts w:hint="eastAsia"/>
        </w:rPr>
      </w:pPr>
      <w:r>
        <w:separator/>
      </w:r>
    </w:p>
  </w:footnote>
  <w:footnote w:type="continuationSeparator" w:id="0">
    <w:p w14:paraId="1C9DA00A" w14:textId="77777777" w:rsidR="00C257C3" w:rsidRDefault="00C257C3" w:rsidP="00C757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B7"/>
    <w:rsid w:val="00064372"/>
    <w:rsid w:val="000E6AB7"/>
    <w:rsid w:val="00590A95"/>
    <w:rsid w:val="0092640C"/>
    <w:rsid w:val="009527C3"/>
    <w:rsid w:val="00A15E7E"/>
    <w:rsid w:val="00BD482D"/>
    <w:rsid w:val="00C257C3"/>
    <w:rsid w:val="00C75729"/>
    <w:rsid w:val="00CB7334"/>
    <w:rsid w:val="00CE5C24"/>
    <w:rsid w:val="00CF3F47"/>
    <w:rsid w:val="00D045AC"/>
    <w:rsid w:val="00D93689"/>
    <w:rsid w:val="00DC67C9"/>
    <w:rsid w:val="00E90AF1"/>
    <w:rsid w:val="00EA691F"/>
    <w:rsid w:val="00EB4287"/>
    <w:rsid w:val="00FC11C3"/>
    <w:rsid w:val="00FC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050CC"/>
  <w15:chartTrackingRefBased/>
  <w15:docId w15:val="{04FBA88C-1BA1-40A1-925A-015930508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</Words>
  <Characters>1150</Characters>
  <Application>Microsoft Office Word</Application>
  <DocSecurity>0</DocSecurity>
  <Lines>12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ng</dc:creator>
  <cp:keywords/>
  <dc:description/>
  <cp:lastModifiedBy>Ying Zhang</cp:lastModifiedBy>
  <cp:revision>6</cp:revision>
  <dcterms:created xsi:type="dcterms:W3CDTF">2025-08-01T03:28:00Z</dcterms:created>
  <dcterms:modified xsi:type="dcterms:W3CDTF">2025-08-18T13:10:00Z</dcterms:modified>
</cp:coreProperties>
</file>